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7ABD" w:rsidRPr="00296370" w:rsidRDefault="00B67ABD" w:rsidP="00B67AB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963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Online Resourc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Pr="00296370">
        <w:rPr>
          <w:rFonts w:ascii="Times New Roman" w:hAnsi="Times New Roman" w:cs="Times New Roman"/>
          <w:b/>
          <w:sz w:val="24"/>
          <w:szCs w:val="24"/>
          <w:lang w:val="en-US"/>
        </w:rPr>
        <w:t>. Table.</w:t>
      </w:r>
    </w:p>
    <w:p w:rsidR="00B67ABD" w:rsidRPr="00296370" w:rsidRDefault="00B67ABD" w:rsidP="00B67AB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96370">
        <w:rPr>
          <w:rFonts w:ascii="Times New Roman" w:hAnsi="Times New Roman" w:cs="Times New Roman"/>
          <w:sz w:val="24"/>
          <w:szCs w:val="24"/>
          <w:lang w:val="en-US"/>
        </w:rPr>
        <w:t>Multivariable analysis of factors associated with 30-day mortality in the entire study cohort (n=505) (coagulopathy subgroups included). Sensitivity analysis with c</w:t>
      </w:r>
      <w:r>
        <w:rPr>
          <w:rFonts w:ascii="Times New Roman" w:hAnsi="Times New Roman" w:cs="Times New Roman"/>
          <w:sz w:val="24"/>
          <w:szCs w:val="24"/>
          <w:lang w:val="en-US"/>
        </w:rPr>
        <w:t>oagulopathy correction</w:t>
      </w:r>
      <w:r w:rsidRPr="00296370">
        <w:rPr>
          <w:rFonts w:ascii="Times New Roman" w:hAnsi="Times New Roman" w:cs="Times New Roman"/>
          <w:sz w:val="24"/>
          <w:szCs w:val="24"/>
          <w:lang w:val="en-US"/>
        </w:rPr>
        <w:t>, without neurosurgical hematoma evacuation. Odds ratios from a logistic regression model: adjusted for all the given variables.</w:t>
      </w:r>
    </w:p>
    <w:tbl>
      <w:tblPr>
        <w:tblStyle w:val="TaulukkoRuudukko"/>
        <w:tblW w:w="5000" w:type="pct"/>
        <w:tblLook w:val="04A0" w:firstRow="1" w:lastRow="0" w:firstColumn="1" w:lastColumn="0" w:noHBand="0" w:noVBand="1"/>
      </w:tblPr>
      <w:tblGrid>
        <w:gridCol w:w="1913"/>
        <w:gridCol w:w="1826"/>
        <w:gridCol w:w="1825"/>
        <w:gridCol w:w="1893"/>
        <w:gridCol w:w="1893"/>
      </w:tblGrid>
      <w:tr w:rsidR="00B67ABD" w:rsidRPr="00296370" w:rsidTr="00B35986"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ive</w:t>
            </w:r>
          </w:p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437 (86.5%)</w:t>
            </w:r>
          </w:p>
        </w:tc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ad</w:t>
            </w:r>
          </w:p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68 (13.5%)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ultivariable OR (95% CI)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ultivariable p</w:t>
            </w:r>
          </w:p>
        </w:tc>
      </w:tr>
      <w:tr w:rsidR="00B67ABD" w:rsidRPr="00296370" w:rsidTr="00B35986"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gender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2 (64.5%)</w:t>
            </w:r>
          </w:p>
        </w:tc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(72.1%)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37 (0.720-2.870)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4</w:t>
            </w:r>
          </w:p>
        </w:tc>
      </w:tr>
      <w:tr w:rsidR="00B67ABD" w:rsidRPr="00296370" w:rsidTr="00B35986"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, me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5% 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I) 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3 (60.4-64.3)</w:t>
            </w:r>
          </w:p>
        </w:tc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5 (58.8-68.2)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B67ABD" w:rsidRPr="00296370" w:rsidTr="00B35986"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group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ABD" w:rsidRPr="00296370" w:rsidTr="00B35986"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50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 (29.3%)</w:t>
            </w:r>
          </w:p>
        </w:tc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17.6%)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ABD" w:rsidRPr="00296370" w:rsidTr="00B35986"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-64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 (29.3%)</w:t>
            </w:r>
          </w:p>
        </w:tc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27.9%)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68 (0.625-3.937)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8</w:t>
            </w:r>
          </w:p>
        </w:tc>
      </w:tr>
      <w:tr w:rsidR="00B67ABD" w:rsidRPr="00296370" w:rsidTr="00B35986"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-79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 (26.1%)</w:t>
            </w:r>
          </w:p>
        </w:tc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30.9%)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89 (1.255-9.704)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</w:t>
            </w:r>
          </w:p>
        </w:tc>
      </w:tr>
      <w:tr w:rsidR="00B67ABD" w:rsidRPr="00296370" w:rsidTr="00B35986"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80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 (15.3%)</w:t>
            </w:r>
          </w:p>
        </w:tc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23.5%)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32 (1.936-20.708)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B67ABD" w:rsidRPr="00296370" w:rsidTr="00B35986"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mission GCS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ABD" w:rsidRPr="00296370" w:rsidTr="00B35986"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-15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4 (67.3%)</w:t>
            </w:r>
          </w:p>
        </w:tc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23.5%)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ABD" w:rsidRPr="00296370" w:rsidTr="00B35986"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-12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(11.7%)</w:t>
            </w:r>
          </w:p>
        </w:tc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0.3%)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78 (1.032-8.023)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3</w:t>
            </w:r>
          </w:p>
        </w:tc>
      </w:tr>
      <w:tr w:rsidR="00B67ABD" w:rsidRPr="00296370" w:rsidTr="00B35986"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8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 (21.1%)</w:t>
            </w:r>
          </w:p>
        </w:tc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(66.2%)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871 (8.716-40.857)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67ABD" w:rsidRPr="00296370" w:rsidTr="00B35986"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 (32.5%)</w:t>
            </w:r>
          </w:p>
        </w:tc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30.9%)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0 (0.349-1.484)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3</w:t>
            </w:r>
          </w:p>
        </w:tc>
      </w:tr>
      <w:tr w:rsidR="00B67ABD" w:rsidRPr="00296370" w:rsidTr="00B35986"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rial fibrillation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 (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%)</w:t>
            </w:r>
          </w:p>
        </w:tc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22.1%)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69 (0.466-4.022)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8</w:t>
            </w:r>
          </w:p>
        </w:tc>
      </w:tr>
      <w:tr w:rsidR="00B67ABD" w:rsidRPr="00296370" w:rsidTr="00B35986"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oronary heart disease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(11.2%)</w:t>
            </w:r>
          </w:p>
        </w:tc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20.6%)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94 (0.908-5.302)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1</w:t>
            </w:r>
          </w:p>
        </w:tc>
      </w:tr>
      <w:tr w:rsidR="00B67ABD" w:rsidRPr="00296370" w:rsidTr="00B35986"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 abuse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 (27.9%)</w:t>
            </w:r>
          </w:p>
        </w:tc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38.2%)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10 (0.913-3.996)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6</w:t>
            </w:r>
          </w:p>
        </w:tc>
      </w:tr>
      <w:tr w:rsidR="00B67ABD" w:rsidRPr="00296370" w:rsidTr="00B35986"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agulopathy group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ABD" w:rsidRPr="00296370" w:rsidTr="00B35986"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coagulopathy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0 (61.8%)</w:t>
            </w:r>
          </w:p>
        </w:tc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42.6%)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ABD" w:rsidRPr="00296370" w:rsidTr="00B35986"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tion-induced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 (15.3%)</w:t>
            </w:r>
          </w:p>
        </w:tc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20.6%)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56 (0.709-4.353)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4</w:t>
            </w:r>
          </w:p>
        </w:tc>
      </w:tr>
      <w:tr w:rsidR="00B67ABD" w:rsidRPr="00296370" w:rsidTr="00B35986"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ntaneous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1.8%)</w:t>
            </w:r>
          </w:p>
        </w:tc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(8.5%)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94 (0.597-4.803)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2</w:t>
            </w:r>
          </w:p>
        </w:tc>
      </w:tr>
      <w:tr w:rsidR="00B67ABD" w:rsidRPr="00296370" w:rsidTr="00B35986"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th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25.0%)</w:t>
            </w:r>
          </w:p>
        </w:tc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 (14.4%)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93 (0.673-7.812)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5</w:t>
            </w:r>
          </w:p>
        </w:tc>
      </w:tr>
      <w:tr w:rsidR="00B67ABD" w:rsidRPr="00296370" w:rsidTr="00B35986"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agulopathy correction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 (34.8%)</w:t>
            </w:r>
          </w:p>
        </w:tc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44.1%)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1 (0.246-1.107)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0</w:t>
            </w:r>
          </w:p>
        </w:tc>
      </w:tr>
      <w:tr w:rsidR="00B67ABD" w:rsidRPr="00296370" w:rsidTr="00B35986"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triculostomy</w:t>
            </w:r>
            <w:proofErr w:type="spellEnd"/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2.5%)</w:t>
            </w:r>
          </w:p>
        </w:tc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4.4%)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27 (0.466-8.817)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6</w:t>
            </w:r>
          </w:p>
        </w:tc>
      </w:tr>
      <w:tr w:rsidR="00B67ABD" w:rsidRPr="00296370" w:rsidTr="00B35986"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rrhage volume (ml), me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5% 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I) 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.9 (102.0-121.8)</w:t>
            </w:r>
          </w:p>
        </w:tc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.0 (113.2-170.7)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B67ABD" w:rsidRPr="00296370" w:rsidTr="00B35986"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rrhage volume (ml)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ABD" w:rsidRPr="00296370" w:rsidTr="00B35986"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50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 (46.0%)</w:t>
            </w:r>
          </w:p>
        </w:tc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27.9%)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ABD" w:rsidRPr="00296370" w:rsidTr="00B35986"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-100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 (12.6%)</w:t>
            </w:r>
          </w:p>
        </w:tc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19.1%)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46 (0.624-3.831)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7</w:t>
            </w:r>
          </w:p>
        </w:tc>
      </w:tr>
      <w:tr w:rsidR="00B67ABD" w:rsidRPr="00296370" w:rsidTr="00B35986"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-200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 (24.9%)</w:t>
            </w:r>
          </w:p>
        </w:tc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26.5%)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0 (0.508-2.562)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0</w:t>
            </w:r>
          </w:p>
        </w:tc>
      </w:tr>
      <w:tr w:rsidR="00B67ABD" w:rsidRPr="00296370" w:rsidTr="00B35986"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200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(16.5%)</w:t>
            </w:r>
          </w:p>
        </w:tc>
        <w:tc>
          <w:tcPr>
            <w:tcW w:w="1925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26.5%)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83 (0.548-3.001)</w:t>
            </w:r>
          </w:p>
        </w:tc>
        <w:tc>
          <w:tcPr>
            <w:tcW w:w="1926" w:type="dxa"/>
          </w:tcPr>
          <w:p w:rsidR="00B67ABD" w:rsidRPr="00296370" w:rsidRDefault="00B67A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6</w:t>
            </w:r>
          </w:p>
        </w:tc>
      </w:tr>
    </w:tbl>
    <w:p w:rsidR="00A37E97" w:rsidRPr="00B67ABD" w:rsidRDefault="00B67ABD" w:rsidP="00B67AB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96370">
        <w:rPr>
          <w:rFonts w:ascii="Times New Roman" w:hAnsi="Times New Roman" w:cs="Times New Roman"/>
          <w:sz w:val="24"/>
          <w:szCs w:val="24"/>
          <w:lang w:val="en-US"/>
        </w:rPr>
        <w:t>OR = odds ratio</w:t>
      </w:r>
      <w:r>
        <w:rPr>
          <w:rFonts w:ascii="Times New Roman" w:hAnsi="Times New Roman" w:cs="Times New Roman"/>
          <w:sz w:val="24"/>
          <w:szCs w:val="24"/>
          <w:lang w:val="en-US"/>
        </w:rPr>
        <w:t>, p = p-value, CI = confidence</w:t>
      </w:r>
      <w:r w:rsidRPr="00296370">
        <w:rPr>
          <w:rFonts w:ascii="Times New Roman" w:hAnsi="Times New Roman" w:cs="Times New Roman"/>
          <w:sz w:val="24"/>
          <w:szCs w:val="24"/>
          <w:lang w:val="en-US"/>
        </w:rPr>
        <w:t xml:space="preserve"> interval, GCS = Glasgow Coma Scale, </w:t>
      </w:r>
      <w:proofErr w:type="spellStart"/>
      <w:r w:rsidRPr="00296370">
        <w:rPr>
          <w:rFonts w:ascii="Times New Roman" w:hAnsi="Times New Roman" w:cs="Times New Roman"/>
          <w:sz w:val="24"/>
          <w:szCs w:val="24"/>
          <w:lang w:val="en-US"/>
        </w:rPr>
        <w:t>NA</w:t>
      </w:r>
      <w:r w:rsidRPr="0029637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296370">
        <w:rPr>
          <w:rFonts w:ascii="Times New Roman" w:hAnsi="Times New Roman" w:cs="Times New Roman"/>
          <w:sz w:val="24"/>
          <w:szCs w:val="24"/>
          <w:lang w:val="en-US"/>
        </w:rPr>
        <w:t xml:space="preserve"> = not included in the regression model due to categorized parameter of the same value</w:t>
      </w:r>
      <w:bookmarkStart w:id="0" w:name="_GoBack"/>
      <w:bookmarkEnd w:id="0"/>
    </w:p>
    <w:sectPr w:rsidR="00A37E97" w:rsidRPr="00B67A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7ABD"/>
    <w:rsid w:val="00A37E97"/>
    <w:rsid w:val="00B67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65B420"/>
  <w15:chartTrackingRefBased/>
  <w15:docId w15:val="{AE507F20-F4B3-4778-8A05-E7FDBD17B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B67ABD"/>
    <w:rPr>
      <w:lang w:val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B67ABD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3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nunen Janne Tapio Ext</dc:creator>
  <cp:keywords/>
  <dc:description/>
  <cp:lastModifiedBy>Kinnunen Janne Tapio Ext</cp:lastModifiedBy>
  <cp:revision>1</cp:revision>
  <dcterms:created xsi:type="dcterms:W3CDTF">2021-03-03T08:59:00Z</dcterms:created>
  <dcterms:modified xsi:type="dcterms:W3CDTF">2021-03-03T08:59:00Z</dcterms:modified>
</cp:coreProperties>
</file>